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7D8" w:rsidRPr="00F977D8" w:rsidRDefault="00F977D8" w:rsidP="00F977D8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F977D8">
        <w:rPr>
          <w:rFonts w:ascii="Times New Roman" w:hAnsi="Times New Roman" w:cs="Times New Roman"/>
          <w:sz w:val="22"/>
        </w:rPr>
        <w:t>S5 Table. Correlation matrix (Pearson (n) for grain yield and its related traits for different treatments of LTAT-29</w:t>
      </w:r>
    </w:p>
    <w:p w:rsidR="00F977D8" w:rsidRPr="00743B85" w:rsidRDefault="00F977D8" w:rsidP="00F977D8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Y="1610"/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476"/>
        <w:gridCol w:w="548"/>
        <w:gridCol w:w="625"/>
        <w:gridCol w:w="708"/>
        <w:gridCol w:w="709"/>
        <w:gridCol w:w="709"/>
        <w:gridCol w:w="921"/>
        <w:gridCol w:w="1017"/>
        <w:gridCol w:w="965"/>
        <w:gridCol w:w="732"/>
        <w:gridCol w:w="854"/>
        <w:gridCol w:w="665"/>
        <w:gridCol w:w="676"/>
        <w:gridCol w:w="732"/>
        <w:gridCol w:w="954"/>
        <w:gridCol w:w="965"/>
        <w:gridCol w:w="1158"/>
      </w:tblGrid>
      <w:tr w:rsidR="00F977D8" w:rsidRPr="005E6FBE" w:rsidTr="00F977D8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B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G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B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E (</w:t>
            </w: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p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E(g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v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gf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PAD(v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PAD(h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PAD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gf)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B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W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G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BR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E (</w:t>
            </w: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pE</w:t>
            </w:r>
            <w:proofErr w:type="spellEnd"/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UE(g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v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gf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PAD(v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</w:tr>
      <w:tr w:rsidR="00F977D8" w:rsidRPr="005E6FBE" w:rsidTr="00F977D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PAD(h)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F977D8" w:rsidRPr="005E6FBE" w:rsidTr="00F977D8">
        <w:trPr>
          <w:trHeight w:val="28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F977D8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SPAD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977D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(gf)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6FB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7D8" w:rsidRPr="005E6FBE" w:rsidRDefault="00F977D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Pr="005E6FBE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Default="00F977D8" w:rsidP="00F977D8">
      <w:pPr>
        <w:rPr>
          <w:rFonts w:ascii="Times New Roman" w:hAnsi="Times New Roman" w:cs="Times New Roman"/>
          <w:sz w:val="22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F977D8" w:rsidRDefault="00F977D8" w:rsidP="00F977D8">
      <w:pPr>
        <w:rPr>
          <w:rFonts w:ascii="Times New Roman" w:hAnsi="Times New Roman" w:cs="Times New Roman"/>
          <w:b/>
          <w:sz w:val="20"/>
          <w:szCs w:val="20"/>
        </w:rPr>
      </w:pPr>
    </w:p>
    <w:p w:rsidR="008307F5" w:rsidRDefault="008307F5"/>
    <w:p w:rsidR="00F977D8" w:rsidRDefault="00F977D8" w:rsidP="00F977D8"/>
    <w:p w:rsidR="00F977D8" w:rsidRPr="00F977D8" w:rsidRDefault="00F977D8" w:rsidP="00F977D8">
      <w:r w:rsidRPr="00F977D8">
        <w:rPr>
          <w:rFonts w:ascii="Times New Roman" w:hAnsi="Times New Roman" w:cs="Times New Roman"/>
          <w:sz w:val="20"/>
          <w:szCs w:val="20"/>
        </w:rPr>
        <w:t>Values in bold are different from 0 with a significance level alpha=0.05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977D8">
        <w:rPr>
          <w:rFonts w:ascii="Times New Roman" w:hAnsi="Times New Roman" w:cs="Times New Roman"/>
          <w:sz w:val="20"/>
          <w:szCs w:val="20"/>
        </w:rPr>
        <w:t xml:space="preserve"> short initial letters for plant traits are described in Fig. 3</w:t>
      </w:r>
    </w:p>
    <w:sectPr w:rsidR="00F977D8" w:rsidRPr="00F977D8" w:rsidSect="00F977D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D8"/>
    <w:rsid w:val="003C3D45"/>
    <w:rsid w:val="00743B85"/>
    <w:rsid w:val="008307F5"/>
    <w:rsid w:val="00F9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113E59-7BC0-4260-A5FF-5A451557B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77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Khinthuzar</dc:creator>
  <cp:keywords/>
  <dc:description/>
  <cp:lastModifiedBy>大脇　良成</cp:lastModifiedBy>
  <cp:revision>2</cp:revision>
  <dcterms:created xsi:type="dcterms:W3CDTF">2019-07-22T01:32:00Z</dcterms:created>
  <dcterms:modified xsi:type="dcterms:W3CDTF">2019-07-22T01:32:00Z</dcterms:modified>
</cp:coreProperties>
</file>